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599F1" w14:textId="31A3712C" w:rsidR="00DD6C26" w:rsidRPr="00201308" w:rsidRDefault="004E2541" w:rsidP="00052101">
      <w:pPr>
        <w:pStyle w:val="MDPI35textbeforelist"/>
        <w:spacing w:line="480" w:lineRule="auto"/>
        <w:ind w:firstLine="0"/>
        <w:jc w:val="left"/>
        <w:rPr>
          <w:szCs w:val="24"/>
        </w:rPr>
      </w:pPr>
      <w:r w:rsidRPr="00052101">
        <w:rPr>
          <w:b/>
          <w:bCs/>
          <w:color w:val="000000" w:themeColor="text1"/>
          <w:szCs w:val="24"/>
        </w:rPr>
        <w:t>S</w:t>
      </w:r>
      <w:r>
        <w:rPr>
          <w:b/>
          <w:bCs/>
          <w:color w:val="000000" w:themeColor="text1"/>
          <w:szCs w:val="24"/>
        </w:rPr>
        <w:t>3</w:t>
      </w:r>
      <w:r w:rsidRPr="00052101">
        <w:rPr>
          <w:b/>
          <w:bCs/>
          <w:color w:val="000000" w:themeColor="text1"/>
          <w:szCs w:val="24"/>
        </w:rPr>
        <w:t xml:space="preserve"> </w:t>
      </w:r>
      <w:r w:rsidR="00DD6C26" w:rsidRPr="00052101">
        <w:rPr>
          <w:b/>
          <w:bCs/>
          <w:color w:val="000000" w:themeColor="text1"/>
          <w:szCs w:val="24"/>
        </w:rPr>
        <w:t xml:space="preserve">Table: </w:t>
      </w:r>
      <w:r w:rsidR="00DD6C26" w:rsidRPr="00052101">
        <w:rPr>
          <w:b/>
          <w:bCs/>
          <w:szCs w:val="24"/>
        </w:rPr>
        <w:t>Sample distribution according to Brazilian states and regions.</w:t>
      </w:r>
      <w:r w:rsidR="00DD6C26" w:rsidRPr="00201308">
        <w:rPr>
          <w:szCs w:val="24"/>
        </w:rPr>
        <w:t xml:space="preserve"> Data from this study compared to data from </w:t>
      </w:r>
      <w:proofErr w:type="spellStart"/>
      <w:r w:rsidR="00DD6C26" w:rsidRPr="00201308">
        <w:rPr>
          <w:i/>
          <w:szCs w:val="24"/>
        </w:rPr>
        <w:t>Mapaveg</w:t>
      </w:r>
      <w:proofErr w:type="spellEnd"/>
      <w:r w:rsidR="00DD6C26" w:rsidRPr="00201308">
        <w:rPr>
          <w:szCs w:val="24"/>
        </w:rPr>
        <w:t>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8"/>
        <w:gridCol w:w="1491"/>
        <w:gridCol w:w="228"/>
        <w:gridCol w:w="967"/>
        <w:gridCol w:w="1418"/>
        <w:gridCol w:w="1276"/>
      </w:tblGrid>
      <w:tr w:rsidR="00DD6C26" w:rsidRPr="00201308" w14:paraId="56328A33" w14:textId="77777777" w:rsidTr="00C127F0">
        <w:trPr>
          <w:trHeight w:val="57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77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F28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MapaVeg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4E9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Study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C2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1F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DC2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MapaVe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3D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Study</w:t>
            </w:r>
          </w:p>
        </w:tc>
      </w:tr>
      <w:tr w:rsidR="00DD6C26" w:rsidRPr="00201308" w14:paraId="6377D9F6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B95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Stat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3CC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freq (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9A5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freq (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00E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7D1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Region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35F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freq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2C6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freq (%)</w:t>
            </w:r>
          </w:p>
        </w:tc>
      </w:tr>
      <w:tr w:rsidR="00DD6C26" w:rsidRPr="00201308" w14:paraId="62A57FC5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529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Distrito Feder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3DC" w14:textId="340F9E26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470 (5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0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8113" w14:textId="7EF5919F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94 (11.8</w:t>
            </w:r>
            <w:r w:rsidR="005E0CBA" w:rsidRPr="00201308">
              <w:rPr>
                <w:rFonts w:ascii="Palatino Linotype" w:hAnsi="Palatino Linotype"/>
              </w:rPr>
              <w:t>7</w:t>
            </w:r>
            <w:r w:rsidRPr="00201308">
              <w:rPr>
                <w:rFonts w:ascii="Palatino Linotype" w:hAnsi="Palatino Linotype"/>
              </w:rPr>
              <w:t>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B42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EEC" w14:textId="7B72D85A" w:rsidR="00DD6C26" w:rsidRPr="00201308" w:rsidRDefault="00D2558C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MW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5CA" w14:textId="7FE2EC34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512 (8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58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226BF" w14:textId="5704D54B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508 (15.31%)</w:t>
            </w:r>
          </w:p>
        </w:tc>
      </w:tr>
      <w:tr w:rsidR="00DD6C26" w:rsidRPr="00201308" w14:paraId="7C265554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2C7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Goiá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6996" w14:textId="0B898818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523 (1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7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694D" w14:textId="597E6181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58 (1.75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63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54F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34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FB56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28DC6C45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9B4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Mato Gross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7B2" w14:textId="6997EBC2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76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0AC9" w14:textId="49812ED6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2 (0.66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C6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1B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E7F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6E6A2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4A8F7BCA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CDF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Mato Grosso do Su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DA1" w14:textId="1D15DB11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1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9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D26E" w14:textId="464D3CAB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0 (0.90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90B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8723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9E2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E69C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53298D5C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E0F3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Tocantin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D20D" w14:textId="146B259B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52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18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CF54C" w14:textId="483373B4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4 (0.12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1D6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EC7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1262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2226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06481C14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E6BF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Acr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5E9" w14:textId="0AB46CBD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4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0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DD53" w14:textId="10F63796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 (0.03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D0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1D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6158" w14:textId="46BC3759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443 (1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51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B3773" w14:textId="31F68D06" w:rsidR="00DD6C26" w:rsidRPr="00201308" w:rsidRDefault="00C127F0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43 (1.30%)</w:t>
            </w:r>
          </w:p>
        </w:tc>
      </w:tr>
      <w:tr w:rsidR="00DD6C26" w:rsidRPr="00201308" w14:paraId="50521802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00D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Amapá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F2D2" w14:textId="5BF9C119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0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0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42CC" w14:textId="0DE7A1F8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 (0.06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426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00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27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94C3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4183A424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712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Amazon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F47" w14:textId="1771C11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25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4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FCCE" w14:textId="36245627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7 (0.51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7F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ECD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64E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D83F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2E063F99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294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Pará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F3D" w14:textId="377B40E1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05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7A38" w14:textId="422EBA85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7 (0.51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5F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74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2B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AC34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25D61009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332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Rondôn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B00" w14:textId="3379395B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68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2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DD91" w14:textId="361DD189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 (0.09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0D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87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5F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48BCE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64E13E87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ED3B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Rorai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C09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 (0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7E1C9" w14:textId="5CAA9267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 (0.09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AFF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74D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154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CE8E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0EA01466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F87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Alago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9C2" w14:textId="4C9A19D8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36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4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A78A" w14:textId="1E7DE2DF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2 (0.66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E9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81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N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46D" w14:textId="440BC18F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04 (9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92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251E5" w14:textId="202984B5" w:rsidR="00DD6C26" w:rsidRPr="00201308" w:rsidRDefault="00C127F0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54 (10.67%)</w:t>
            </w:r>
          </w:p>
        </w:tc>
      </w:tr>
      <w:tr w:rsidR="00DD6C26" w:rsidRPr="00201308" w14:paraId="6ADD90FF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61E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Bah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50E" w14:textId="245C880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731 (2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20DA" w14:textId="78DDEC69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93 (2.8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212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57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EE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E800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3E3D0F0E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6C3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Ceará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810" w14:textId="4EE5D620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504 (1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7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7C89" w14:textId="203AF911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64 (1.93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96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543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22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A556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06442D19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D62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Maranhã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583" w14:textId="5B9810F8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92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3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656C" w14:textId="79208318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0 (0.30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A1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F81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21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FFAC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1B1FEDF7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D8D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lastRenderedPageBreak/>
              <w:t>Paraíb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6CE" w14:textId="086C7934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1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9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9999" w14:textId="19F0D81B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8 (0.84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2F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F1A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B0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5087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1D14F7D4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E87C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Pernambuc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907" w14:textId="785B90D0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620 (2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1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2C0F" w14:textId="2395751B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76 (2.29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65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08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FD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197F5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26155D12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25D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Piauí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52A" w14:textId="122D9B8E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04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3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6BC1" w14:textId="0698F580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0 (0.30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09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69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D61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DAF2F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04808A63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20D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Rio Grande do Nor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D4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4 (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7B3F" w14:textId="2A9C02C8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0 (0.90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DA2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CB0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CDF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586D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6D148A07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AF09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Sergip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D983" w14:textId="2CF38A5B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32 (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45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1705A" w14:textId="4B9CEE04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1 (0.63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E69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FE88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9E04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5EDF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35B0EA97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3C5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Paraná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5B1" w14:textId="6C41FDE9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267 (7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7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3B13" w14:textId="56534BB8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90 (5.72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E3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C4FF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0E2" w14:textId="1193ECE6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7222 (24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66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5D434" w14:textId="0A86C652" w:rsidR="00DD6C26" w:rsidRPr="00201308" w:rsidRDefault="00C127F0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640 (19.28%)</w:t>
            </w:r>
          </w:p>
        </w:tc>
      </w:tr>
      <w:tr w:rsidR="00DD6C26" w:rsidRPr="00201308" w14:paraId="43633D00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670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Rio Grande do Su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0C0" w14:textId="10A29EB6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46 (1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0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051C" w14:textId="4E1E85F3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50 (7.53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ED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D6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EB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0A77E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61D9B471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12B9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Santa Catarin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285D" w14:textId="6B2936E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009 (6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86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03381" w14:textId="7CD4A183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00 (6.03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ACC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7B73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E236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C1FF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26F10FC1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F78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Espírito Sant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86D" w14:textId="62D273A2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64 (1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2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B4ED" w14:textId="31764FB2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49 (1.48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E1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82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S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549" w14:textId="40C03DDB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6201 (55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33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C7F8F" w14:textId="073D1374" w:rsidR="00DD6C26" w:rsidRPr="00201308" w:rsidRDefault="00C127F0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774 (53.45%)</w:t>
            </w:r>
          </w:p>
        </w:tc>
      </w:tr>
      <w:tr w:rsidR="00DD6C26" w:rsidRPr="00201308" w14:paraId="52695835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57A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Minas Gera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BEF" w14:textId="09F6F441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504 (8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5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DCE1" w14:textId="52E89C27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10 (9.34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3A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3DF6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B39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5AFEB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7DD9FEBC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D78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Rio de Janeir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3DF" w14:textId="79AD7203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2968 (10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1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0C3C" w14:textId="1E8F49C2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310 (9.34%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271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F2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14A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ACBF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5D75B9C4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79D8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São Paulo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1D92" w14:textId="1387AADC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0365 (35</w:t>
            </w:r>
            <w:r w:rsidR="00D2558C" w:rsidRPr="00201308">
              <w:rPr>
                <w:rFonts w:ascii="Palatino Linotype" w:hAnsi="Palatino Linotype"/>
              </w:rPr>
              <w:t>.</w:t>
            </w:r>
            <w:r w:rsidRPr="00201308">
              <w:rPr>
                <w:rFonts w:ascii="Palatino Linotype" w:hAnsi="Palatino Linotype"/>
              </w:rPr>
              <w:t>4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C5C88" w14:textId="289486B6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201308">
              <w:rPr>
                <w:rFonts w:ascii="Palatino Linotype" w:hAnsi="Palatino Linotype"/>
              </w:rPr>
              <w:t>1105 (33.29%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95D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0B8F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69B5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C08DD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DD6C26" w:rsidRPr="00201308" w14:paraId="53D56DED" w14:textId="77777777" w:rsidTr="00C127F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77C9" w14:textId="77777777" w:rsidR="00DD6C26" w:rsidRPr="00201308" w:rsidRDefault="00DD6C26" w:rsidP="00201308">
            <w:pPr>
              <w:spacing w:line="480" w:lineRule="auto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TOTAL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1CD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2928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D84C" w14:textId="674962DA" w:rsidR="00DD6C26" w:rsidRPr="00201308" w:rsidRDefault="001A506A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  <w:r w:rsidRPr="00201308">
              <w:rPr>
                <w:rFonts w:ascii="Palatino Linotype" w:hAnsi="Palatino Linotype"/>
                <w:b/>
              </w:rPr>
              <w:t>331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B42C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F0A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E30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4B67" w14:textId="77777777" w:rsidR="00DD6C26" w:rsidRPr="00201308" w:rsidRDefault="00DD6C26" w:rsidP="00201308">
            <w:pPr>
              <w:spacing w:line="480" w:lineRule="auto"/>
              <w:jc w:val="center"/>
              <w:rPr>
                <w:rFonts w:ascii="Palatino Linotype" w:hAnsi="Palatino Linotype"/>
              </w:rPr>
            </w:pPr>
          </w:p>
        </w:tc>
      </w:tr>
    </w:tbl>
    <w:p w14:paraId="3DE6F105" w14:textId="50752EFF" w:rsidR="00DD6C26" w:rsidRPr="00201308" w:rsidRDefault="00DD6C26" w:rsidP="00201308">
      <w:pPr>
        <w:pStyle w:val="MDPI51figurecaption"/>
        <w:spacing w:before="0" w:after="0" w:line="480" w:lineRule="auto"/>
        <w:ind w:left="0"/>
        <w:rPr>
          <w:sz w:val="24"/>
        </w:rPr>
      </w:pPr>
      <w:r w:rsidRPr="00201308">
        <w:rPr>
          <w:sz w:val="24"/>
        </w:rPr>
        <w:t>*</w:t>
      </w:r>
      <w:r w:rsidR="00D2558C" w:rsidRPr="00201308">
        <w:rPr>
          <w:sz w:val="24"/>
        </w:rPr>
        <w:t>MD</w:t>
      </w:r>
      <w:r w:rsidRPr="00201308">
        <w:rPr>
          <w:sz w:val="24"/>
        </w:rPr>
        <w:t xml:space="preserve">: </w:t>
      </w:r>
      <w:r w:rsidR="00D2558C" w:rsidRPr="00201308">
        <w:rPr>
          <w:sz w:val="24"/>
        </w:rPr>
        <w:t>Midwest</w:t>
      </w:r>
      <w:r w:rsidRPr="00201308">
        <w:rPr>
          <w:sz w:val="24"/>
        </w:rPr>
        <w:t xml:space="preserve">; N: </w:t>
      </w:r>
      <w:r w:rsidR="00D2558C" w:rsidRPr="00201308">
        <w:rPr>
          <w:sz w:val="24"/>
        </w:rPr>
        <w:t>North</w:t>
      </w:r>
      <w:r w:rsidRPr="00201308">
        <w:rPr>
          <w:sz w:val="24"/>
        </w:rPr>
        <w:t xml:space="preserve">; NE: </w:t>
      </w:r>
      <w:r w:rsidR="00D2558C" w:rsidRPr="00201308">
        <w:rPr>
          <w:sz w:val="24"/>
        </w:rPr>
        <w:t>Northeast</w:t>
      </w:r>
      <w:r w:rsidRPr="00201308">
        <w:rPr>
          <w:sz w:val="24"/>
        </w:rPr>
        <w:t xml:space="preserve">; S: </w:t>
      </w:r>
      <w:r w:rsidR="00D2558C" w:rsidRPr="00201308">
        <w:rPr>
          <w:sz w:val="24"/>
        </w:rPr>
        <w:t>South</w:t>
      </w:r>
      <w:r w:rsidRPr="00201308">
        <w:rPr>
          <w:sz w:val="24"/>
        </w:rPr>
        <w:t xml:space="preserve">; SE: </w:t>
      </w:r>
      <w:r w:rsidR="00D2558C" w:rsidRPr="00201308">
        <w:rPr>
          <w:sz w:val="24"/>
        </w:rPr>
        <w:t>Southeast</w:t>
      </w:r>
      <w:r w:rsidRPr="00201308">
        <w:rPr>
          <w:sz w:val="24"/>
        </w:rPr>
        <w:t>.</w:t>
      </w:r>
    </w:p>
    <w:p w14:paraId="59D0F1F3" w14:textId="28A0C858" w:rsidR="00DD6C26" w:rsidRPr="00201308" w:rsidRDefault="00DD6C26" w:rsidP="00201308">
      <w:pPr>
        <w:pStyle w:val="MDPI51figurecaption"/>
        <w:spacing w:before="0" w:after="0" w:line="480" w:lineRule="auto"/>
        <w:ind w:left="0"/>
        <w:rPr>
          <w:sz w:val="24"/>
          <w:lang w:val="pt-BR"/>
        </w:rPr>
      </w:pPr>
      <w:r w:rsidRPr="00201308">
        <w:rPr>
          <w:sz w:val="24"/>
          <w:lang w:val="pt-BR"/>
        </w:rPr>
        <w:t xml:space="preserve">Source: </w:t>
      </w:r>
      <w:r w:rsidR="00201308">
        <w:rPr>
          <w:sz w:val="24"/>
          <w:lang w:val="pt-BR"/>
        </w:rPr>
        <w:t xml:space="preserve">Mapaveg </w:t>
      </w:r>
      <w:r w:rsidR="00201308">
        <w:rPr>
          <w:sz w:val="24"/>
          <w:vertAlign w:val="superscript"/>
        </w:rPr>
        <w:t>46</w:t>
      </w:r>
      <w:r w:rsidR="00201308">
        <w:rPr>
          <w:sz w:val="24"/>
        </w:rPr>
        <w:t>.</w:t>
      </w:r>
      <w:bookmarkStart w:id="0" w:name="_GoBack"/>
      <w:bookmarkEnd w:id="0"/>
    </w:p>
    <w:sectPr w:rsidR="00DD6C26" w:rsidRPr="00201308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DA2"/>
    <w:rsid w:val="002D272F"/>
    <w:rsid w:val="003427F4"/>
    <w:rsid w:val="00383A7B"/>
    <w:rsid w:val="003B4E18"/>
    <w:rsid w:val="003F699F"/>
    <w:rsid w:val="004003EB"/>
    <w:rsid w:val="004E2541"/>
    <w:rsid w:val="00550771"/>
    <w:rsid w:val="00585925"/>
    <w:rsid w:val="005E0CBA"/>
    <w:rsid w:val="006442EB"/>
    <w:rsid w:val="00647AF3"/>
    <w:rsid w:val="00753CD7"/>
    <w:rsid w:val="007548D9"/>
    <w:rsid w:val="007604D3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A243CA"/>
    <w:rsid w:val="00A37288"/>
    <w:rsid w:val="00A63863"/>
    <w:rsid w:val="00A95084"/>
    <w:rsid w:val="00AD537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C54FF"/>
    <w:rsid w:val="00EF5696"/>
    <w:rsid w:val="00F01970"/>
    <w:rsid w:val="00F15A51"/>
    <w:rsid w:val="00FB66F2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404F6DD-69A7-4CF6-8EB4-C57FD94E2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Rez</cp:lastModifiedBy>
  <cp:revision>4</cp:revision>
  <dcterms:created xsi:type="dcterms:W3CDTF">2020-04-01T21:32:00Z</dcterms:created>
  <dcterms:modified xsi:type="dcterms:W3CDTF">2020-05-05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